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10120" w:type="dxa"/>
        <w:tblLayout w:type="fixed"/>
        <w:tblLook w:val="0620"/>
      </w:tblPr>
      <w:tblGrid>
        <w:gridCol w:w="4110"/>
        <w:gridCol w:w="2710"/>
        <w:gridCol w:w="1760"/>
        <w:gridCol w:w="1540"/>
      </w:tblGrid>
      <w:tr w:rsidR="0093251E" w:rsidRPr="001152B3" w:rsidTr="00913198">
        <w:trPr>
          <w:cnfStyle w:val="100000000000"/>
          <w:trHeight w:val="555"/>
        </w:trPr>
        <w:tc>
          <w:tcPr>
            <w:tcW w:w="6820" w:type="dxa"/>
            <w:gridSpan w:val="2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Variable/ response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Frequency (n) 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93251E" w:rsidRPr="001152B3" w:rsidTr="00913198">
        <w:trPr>
          <w:trHeight w:val="215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Are you concerned about the risk of needle stick/sharp injury 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</w:tr>
      <w:tr w:rsidR="0093251E" w:rsidRPr="001152B3" w:rsidTr="00913198">
        <w:trPr>
          <w:trHeight w:val="188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93251E" w:rsidRPr="001152B3" w:rsidTr="00913198">
        <w:trPr>
          <w:trHeight w:val="17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How do you rate the risk of needle stick/ sharps injuries? 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t risky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93251E" w:rsidRPr="001152B3" w:rsidTr="00913198">
        <w:trPr>
          <w:trHeight w:val="269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93251E" w:rsidRPr="001152B3" w:rsidTr="00913198">
        <w:trPr>
          <w:trHeight w:val="206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Is needle stick and sharps injury avoidable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</w:tr>
      <w:tr w:rsidR="0093251E" w:rsidRPr="001152B3" w:rsidTr="00913198">
        <w:trPr>
          <w:trHeight w:val="143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93251E" w:rsidRPr="001152B3" w:rsidTr="00913198">
        <w:trPr>
          <w:trHeight w:val="179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Is disease transmitted by needle &amp; sharp injuries? 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93251E" w:rsidRPr="001152B3" w:rsidTr="00913198">
        <w:trPr>
          <w:trHeight w:val="206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3251E" w:rsidRPr="001152B3" w:rsidTr="00913198">
        <w:trPr>
          <w:trHeight w:val="208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id you recap needles after use in the last 12 months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93251E" w:rsidRPr="001152B3" w:rsidTr="00913198">
        <w:trPr>
          <w:trHeight w:val="17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</w:tr>
      <w:tr w:rsidR="0093251E" w:rsidRPr="001152B3" w:rsidTr="00913198">
        <w:trPr>
          <w:trHeight w:val="206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How often did you recap needles in the last 12 months? (n=167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93251E" w:rsidRPr="001152B3" w:rsidTr="00913198">
        <w:trPr>
          <w:trHeight w:val="269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93251E" w:rsidRPr="001152B3" w:rsidTr="00913198">
        <w:trPr>
          <w:trHeight w:val="242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All the time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How did you used to recap the needles after use? (n=167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ith one hand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Using two hand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93251E" w:rsidRPr="001152B3" w:rsidTr="00913198">
        <w:trPr>
          <w:trHeight w:val="225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o you use personal protective equipments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</w:tr>
      <w:tr w:rsidR="0093251E" w:rsidRPr="001152B3" w:rsidTr="00913198">
        <w:trPr>
          <w:trHeight w:val="197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id you wear gloves during the last health care procedure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ver used </w:t>
            </w:r>
            <w:proofErr w:type="spellStart"/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Ever used alcohol in the last 12 months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Ever used cigarette/tobacco in the last 12 months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Ever used substances like hashish, cannabis, heroin, and cocaine in the last 12 months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93251E" w:rsidRPr="001152B3" w:rsidTr="00913198">
        <w:trPr>
          <w:trHeight w:val="242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as safety box available at your work place throughout the year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Are safety guidelines available at your work environment?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93251E" w:rsidRPr="001152B3" w:rsidTr="00913198">
        <w:trPr>
          <w:trHeight w:val="197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93251E" w:rsidRPr="001152B3" w:rsidTr="00913198">
        <w:trPr>
          <w:trHeight w:val="305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Did you follow the safety guidelines properly 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93251E" w:rsidRPr="001152B3" w:rsidTr="00913198">
        <w:trPr>
          <w:trHeight w:val="269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Is there a protocol for reporting the injury in your organization?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93251E" w:rsidRPr="001152B3" w:rsidTr="00913198">
        <w:trPr>
          <w:trHeight w:val="295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Ever had training on occupational health safety?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93251E" w:rsidRPr="001152B3" w:rsidTr="00913198">
        <w:trPr>
          <w:trHeight w:val="215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</w:tr>
      <w:tr w:rsidR="0093251E" w:rsidRPr="001152B3" w:rsidTr="00913198">
        <w:trPr>
          <w:trHeight w:val="242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umber of hours worked/week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Up to 40 hour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93251E" w:rsidRPr="001152B3" w:rsidTr="00913198">
        <w:trPr>
          <w:trHeight w:val="278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ore than 40 hours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93251E" w:rsidRPr="001152B3" w:rsidTr="00913198">
        <w:trPr>
          <w:trHeight w:val="251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orking time  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93251E" w:rsidRPr="001152B3" w:rsidTr="00913198">
        <w:trPr>
          <w:trHeight w:val="26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Office hour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93251E" w:rsidRPr="001152B3" w:rsidTr="00913198">
        <w:trPr>
          <w:trHeight w:val="350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Both shift and office hour by rotation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93251E" w:rsidRPr="001152B3" w:rsidTr="00913198">
        <w:trPr>
          <w:trHeight w:val="161"/>
        </w:trPr>
        <w:tc>
          <w:tcPr>
            <w:tcW w:w="4110" w:type="dxa"/>
            <w:vMerge w:val="restart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Job satisfaction </w:t>
            </w:r>
            <w:r w:rsidRPr="001152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t satisfied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93251E" w:rsidRPr="001152B3" w:rsidTr="00913198">
        <w:trPr>
          <w:trHeight w:val="206"/>
        </w:trPr>
        <w:tc>
          <w:tcPr>
            <w:tcW w:w="4110" w:type="dxa"/>
            <w:vMerge/>
          </w:tcPr>
          <w:p w:rsidR="0093251E" w:rsidRPr="001152B3" w:rsidRDefault="0093251E" w:rsidP="0091319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</w:p>
        </w:tc>
        <w:tc>
          <w:tcPr>
            <w:tcW w:w="176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540" w:type="dxa"/>
          </w:tcPr>
          <w:p w:rsidR="0093251E" w:rsidRPr="001152B3" w:rsidRDefault="0093251E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</w:tr>
    </w:tbl>
    <w:p w:rsidR="00BD75AA" w:rsidRDefault="0093251E"/>
    <w:sectPr w:rsidR="00BD75AA" w:rsidSect="0062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251E"/>
    <w:rsid w:val="00050E7A"/>
    <w:rsid w:val="00621D9B"/>
    <w:rsid w:val="0093251E"/>
    <w:rsid w:val="0098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325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9T17:58:00Z</dcterms:created>
  <dcterms:modified xsi:type="dcterms:W3CDTF">2019-05-19T17:59:00Z</dcterms:modified>
</cp:coreProperties>
</file>